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7E51D" w14:textId="77777777" w:rsidR="00324A71" w:rsidRPr="00BB0E18" w:rsidRDefault="00882729" w:rsidP="008D1186">
      <w:pPr>
        <w:pStyle w:val="a7"/>
        <w:spacing w:before="0" w:beforeAutospacing="0" w:after="0" w:afterAutospacing="0" w:line="300" w:lineRule="auto"/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</w:rPr>
      </w:pPr>
      <w:r w:rsidRPr="00BB0E18">
        <w:rPr>
          <w:rFonts w:ascii="Times New Roman" w:hAnsi="Times New Roman" w:cs="Times New Roman"/>
          <w:b/>
          <w:bCs/>
          <w:i/>
          <w:iCs/>
          <w:color w:val="000000" w:themeColor="text1"/>
          <w:kern w:val="24"/>
        </w:rPr>
        <w:t>Supplementary Material B</w:t>
      </w:r>
    </w:p>
    <w:p w14:paraId="1B7E02A8" w14:textId="4387C04B" w:rsidR="006931B6" w:rsidRPr="00BB0E18" w:rsidRDefault="00180542" w:rsidP="008D1186">
      <w:pPr>
        <w:pStyle w:val="a7"/>
        <w:spacing w:before="0" w:beforeAutospacing="0" w:after="0" w:afterAutospacing="0" w:line="300" w:lineRule="auto"/>
        <w:rPr>
          <w:rFonts w:ascii="Times New Roman" w:hAnsi="Times New Roman" w:cs="Times New Roman"/>
          <w:b/>
          <w:bCs/>
        </w:rPr>
      </w:pPr>
      <w:r w:rsidRPr="00BB0E18">
        <w:rPr>
          <w:rFonts w:ascii="Times New Roman" w:hAnsi="Times New Roman" w:cs="Times New Roman"/>
          <w:b/>
          <w:bCs/>
        </w:rPr>
        <w:t xml:space="preserve">The workflow of </w:t>
      </w:r>
      <w:r w:rsidR="00090B12" w:rsidRPr="00BB0E18">
        <w:rPr>
          <w:rFonts w:ascii="Times New Roman" w:hAnsi="Times New Roman" w:cs="Times New Roman"/>
          <w:b/>
          <w:bCs/>
        </w:rPr>
        <w:t xml:space="preserve">3-dimensional biologically effective dose </w:t>
      </w:r>
      <w:r w:rsidRPr="00BB0E18">
        <w:rPr>
          <w:rFonts w:ascii="Times New Roman" w:hAnsi="Times New Roman" w:cs="Times New Roman"/>
          <w:b/>
          <w:bCs/>
        </w:rPr>
        <w:t>analysis</w:t>
      </w:r>
    </w:p>
    <w:p w14:paraId="2539093E" w14:textId="57BC0DB3" w:rsidR="00180542" w:rsidRPr="00BB0E18" w:rsidRDefault="00771BE5" w:rsidP="008D1186">
      <w:pPr>
        <w:spacing w:line="300" w:lineRule="auto"/>
        <w:rPr>
          <w:rFonts w:ascii="Times New Roman" w:hAnsi="Times New Roman" w:cs="Times New Roman"/>
          <w:bCs/>
          <w:sz w:val="24"/>
          <w:szCs w:val="24"/>
        </w:rPr>
      </w:pPr>
      <w:r w:rsidRPr="00BB0E18">
        <w:rPr>
          <w:rFonts w:ascii="Times New Roman" w:hAnsi="Times New Roman" w:cs="Times New Roman"/>
          <w:sz w:val="24"/>
          <w:szCs w:val="24"/>
        </w:rPr>
        <w:t>According to the dose profiles of an iso-centre, we visualized a shot for the 4 mm, 8 mm, 14 mm, and 18 mm collimator of the B&amp;C model.</w:t>
      </w:r>
    </w:p>
    <w:p w14:paraId="33B20CA8" w14:textId="688BAFBE" w:rsidR="004A236D" w:rsidRPr="00BB0E18" w:rsidRDefault="004A236D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lk121855653"/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1</w:t>
      </w:r>
    </w:p>
    <w:bookmarkEnd w:id="0"/>
    <w:p w14:paraId="6FA8A440" w14:textId="0719E702" w:rsidR="004A236D" w:rsidRPr="00BB0E18" w:rsidRDefault="009716B2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shot contour for 4 mm collimator</w:t>
      </w:r>
    </w:p>
    <w:p w14:paraId="10EC34E4" w14:textId="25F90CA6" w:rsidR="000F1B63" w:rsidRPr="00BB0E18" w:rsidRDefault="00063578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4A86F1" wp14:editId="2F18C449">
            <wp:extent cx="4128426" cy="1260000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8426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69E122" w14:textId="550822DC" w:rsidR="009716B2" w:rsidRPr="00BB0E18" w:rsidRDefault="009716B2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2</w:t>
      </w:r>
    </w:p>
    <w:p w14:paraId="2DC0B83A" w14:textId="5521167D" w:rsidR="009716B2" w:rsidRPr="00BB0E18" w:rsidRDefault="009716B2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shot contour for 8 mm collimator</w:t>
      </w:r>
    </w:p>
    <w:p w14:paraId="3396214D" w14:textId="4324B09D" w:rsidR="00541A2A" w:rsidRPr="00BB0E18" w:rsidRDefault="00063578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4F4364" wp14:editId="1067E0BF">
            <wp:extent cx="4138221" cy="126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8221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EA81B" w14:textId="20D0E7B0" w:rsidR="009716B2" w:rsidRPr="00BB0E18" w:rsidRDefault="009716B2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3</w:t>
      </w:r>
    </w:p>
    <w:p w14:paraId="1073FD16" w14:textId="2A52B66A" w:rsidR="009716B2" w:rsidRPr="00BB0E18" w:rsidRDefault="009716B2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shot contour for 14 mm collimator</w:t>
      </w:r>
    </w:p>
    <w:p w14:paraId="05CC1633" w14:textId="20C0EC11" w:rsidR="00541A2A" w:rsidRPr="00BB0E18" w:rsidRDefault="00063578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F19C2E" wp14:editId="1D2455D0">
            <wp:extent cx="4083322" cy="1260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322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CBD46" w14:textId="4F5478AA" w:rsidR="009716B2" w:rsidRPr="00BB0E18" w:rsidRDefault="009716B2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4</w:t>
      </w:r>
    </w:p>
    <w:p w14:paraId="49660C2F" w14:textId="76A5F52F" w:rsidR="009716B2" w:rsidRPr="00BB0E18" w:rsidRDefault="009716B2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shot contour for 18 mm collimator</w:t>
      </w:r>
    </w:p>
    <w:p w14:paraId="04E1AF25" w14:textId="2FFBDEA6" w:rsidR="00541A2A" w:rsidRPr="00BB0E18" w:rsidRDefault="008C6A08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028CA" wp14:editId="091CBF97">
            <wp:extent cx="4144776" cy="1260000"/>
            <wp:effectExtent l="0" t="0" r="825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4776" cy="12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94CFF" w14:textId="502BCE28" w:rsidR="00581754" w:rsidRPr="00BB0E18" w:rsidRDefault="00581754" w:rsidP="008D1186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8E80903" w14:textId="5C930D4A" w:rsidR="00180F5C" w:rsidRPr="00BB0E18" w:rsidRDefault="00180F5C" w:rsidP="008D1186">
      <w:pPr>
        <w:spacing w:line="300" w:lineRule="auto"/>
        <w:ind w:firstLineChars="200" w:firstLine="48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Pr="00BB0E18">
        <w:rPr>
          <w:rFonts w:ascii="Times New Roman" w:hAnsi="Times New Roman" w:cs="Times New Roman"/>
          <w:sz w:val="24"/>
          <w:szCs w:val="24"/>
        </w:rPr>
        <w:t xml:space="preserve">he spatial morphology and position of a shot </w:t>
      </w:r>
      <w:r w:rsidRPr="00BB0E18">
        <w:rPr>
          <w:rFonts w:ascii="Times New Roman" w:hAnsi="Times New Roman" w:cs="Times New Roman"/>
          <w:sz w:val="24"/>
          <w:szCs w:val="24"/>
        </w:rPr>
        <w:t>c</w:t>
      </w:r>
      <w:r w:rsidR="00C22A1E" w:rsidRPr="00BB0E18">
        <w:rPr>
          <w:rFonts w:ascii="Times New Roman" w:hAnsi="Times New Roman" w:cs="Times New Roman"/>
          <w:sz w:val="24"/>
          <w:szCs w:val="24"/>
        </w:rPr>
        <w:t>ould</w:t>
      </w:r>
      <w:r w:rsidRPr="00BB0E18">
        <w:rPr>
          <w:rFonts w:ascii="Times New Roman" w:hAnsi="Times New Roman" w:cs="Times New Roman"/>
          <w:sz w:val="24"/>
          <w:szCs w:val="24"/>
        </w:rPr>
        <w:t xml:space="preserve"> be visualized </w:t>
      </w:r>
      <w:r w:rsidRPr="00BB0E18">
        <w:rPr>
          <w:rFonts w:ascii="Times New Roman" w:hAnsi="Times New Roman" w:cs="Times New Roman"/>
          <w:sz w:val="24"/>
          <w:szCs w:val="24"/>
        </w:rPr>
        <w:t xml:space="preserve">using the </w:t>
      </w:r>
      <w:r w:rsidR="00BB0E18" w:rsidRPr="00BB0E18">
        <w:rPr>
          <w:rFonts w:ascii="Times New Roman" w:hAnsi="Times New Roman" w:cs="Times New Roman"/>
          <w:sz w:val="24"/>
          <w:szCs w:val="24"/>
        </w:rPr>
        <w:t>3-dimensional</w:t>
      </w:r>
      <w:r w:rsidRPr="00BB0E18">
        <w:rPr>
          <w:rFonts w:ascii="Times New Roman" w:hAnsi="Times New Roman" w:cs="Times New Roman"/>
          <w:sz w:val="24"/>
          <w:szCs w:val="24"/>
        </w:rPr>
        <w:t xml:space="preserve"> coordinate values of each iso-centre</w:t>
      </w:r>
      <w:r w:rsidRPr="00BB0E18">
        <w:rPr>
          <w:rFonts w:ascii="Times New Roman" w:hAnsi="Times New Roman" w:cs="Times New Roman"/>
          <w:sz w:val="24"/>
          <w:szCs w:val="24"/>
        </w:rPr>
        <w:t>. T</w:t>
      </w:r>
      <w:r w:rsidRPr="00BB0E18">
        <w:rPr>
          <w:rFonts w:ascii="Times New Roman" w:hAnsi="Times New Roman" w:cs="Times New Roman"/>
          <w:sz w:val="24"/>
          <w:szCs w:val="24"/>
        </w:rPr>
        <w:t xml:space="preserve">he iso-dose surface visualized the total dose of all </w:t>
      </w:r>
      <w:r w:rsidRPr="00BB0E18">
        <w:rPr>
          <w:rFonts w:ascii="Times New Roman" w:hAnsi="Times New Roman" w:cs="Times New Roman"/>
          <w:sz w:val="24"/>
          <w:szCs w:val="24"/>
        </w:rPr>
        <w:t>shot</w:t>
      </w:r>
      <w:r w:rsidRPr="00BB0E18">
        <w:rPr>
          <w:rFonts w:ascii="Times New Roman" w:hAnsi="Times New Roman" w:cs="Times New Roman"/>
          <w:sz w:val="24"/>
          <w:szCs w:val="24"/>
        </w:rPr>
        <w:t>s</w:t>
      </w:r>
      <w:r w:rsidRPr="00BB0E18">
        <w:rPr>
          <w:rFonts w:ascii="Times New Roman" w:hAnsi="Times New Roman" w:cs="Times New Roman"/>
          <w:sz w:val="24"/>
          <w:szCs w:val="24"/>
        </w:rPr>
        <w:t>.</w:t>
      </w:r>
    </w:p>
    <w:p w14:paraId="5585211A" w14:textId="1D34AD46" w:rsidR="005A6B6B" w:rsidRPr="00BB0E18" w:rsidRDefault="005A6B6B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5</w:t>
      </w:r>
    </w:p>
    <w:p w14:paraId="3B90ABF9" w14:textId="72FD14B5" w:rsidR="00581754" w:rsidRPr="00BB0E18" w:rsidRDefault="005A6B6B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hot contours for 8 mm and 18 mm collimators</w:t>
      </w:r>
    </w:p>
    <w:p w14:paraId="525877AB" w14:textId="5772D3C5" w:rsidR="009D6694" w:rsidRPr="00BB0E18" w:rsidRDefault="009D6694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751CF35" wp14:editId="3CAE9234">
            <wp:extent cx="5426791" cy="216000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79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D7529" w14:textId="632933AC" w:rsidR="00DE4F93" w:rsidRPr="00BB0E18" w:rsidRDefault="00DE4F93" w:rsidP="008D1186">
      <w:pPr>
        <w:spacing w:line="30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The example shows</w:t>
      </w:r>
      <w:r w:rsidRPr="00BB0E18">
        <w:rPr>
          <w:rFonts w:ascii="Times New Roman" w:hAnsi="Times New Roman" w:cs="Times New Roman"/>
          <w:sz w:val="24"/>
          <w:szCs w:val="24"/>
        </w:rPr>
        <w:t xml:space="preserve"> that the shots are visualized using the </w:t>
      </w:r>
      <w:r w:rsidR="00BB0E18" w:rsidRPr="00BB0E18">
        <w:rPr>
          <w:rFonts w:ascii="Times New Roman" w:hAnsi="Times New Roman" w:cs="Times New Roman"/>
          <w:sz w:val="24"/>
          <w:szCs w:val="24"/>
        </w:rPr>
        <w:t>3-dimensional</w:t>
      </w:r>
      <w:r w:rsidRPr="00BB0E18">
        <w:rPr>
          <w:rFonts w:ascii="Times New Roman" w:hAnsi="Times New Roman" w:cs="Times New Roman"/>
          <w:sz w:val="24"/>
          <w:szCs w:val="24"/>
        </w:rPr>
        <w:t xml:space="preserve"> coordinate values of each iso-centre of the B&amp;C model.</w:t>
      </w:r>
    </w:p>
    <w:p w14:paraId="7686EFDF" w14:textId="77777777" w:rsidR="00DE4F93" w:rsidRPr="00BB0E18" w:rsidRDefault="00DE4F93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2B029E3" w14:textId="53156315" w:rsidR="00DE4F93" w:rsidRPr="00BB0E18" w:rsidRDefault="00DE4F93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1" w:name="_Hlk121857331"/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6</w:t>
      </w:r>
    </w:p>
    <w:p w14:paraId="4B43C3C1" w14:textId="381CEA76" w:rsidR="00DE4F93" w:rsidRPr="00BB0E18" w:rsidRDefault="00DE4F93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he contour of the prescription iso-dose surface</w:t>
      </w:r>
    </w:p>
    <w:bookmarkEnd w:id="1"/>
    <w:p w14:paraId="760B6346" w14:textId="485B889C" w:rsidR="0015000B" w:rsidRPr="00BB0E18" w:rsidRDefault="0015000B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0B6CB3" wp14:editId="749F0757">
            <wp:extent cx="5568271" cy="21600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27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AB101" w14:textId="51BA3B1C" w:rsidR="00DE4F93" w:rsidRPr="00BB0E18" w:rsidRDefault="00DE4F93" w:rsidP="008D1186">
      <w:pPr>
        <w:spacing w:line="30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The example shows</w:t>
      </w:r>
      <w:r w:rsidRPr="00BB0E18">
        <w:rPr>
          <w:rFonts w:ascii="Times New Roman" w:hAnsi="Times New Roman" w:cs="Times New Roman"/>
          <w:sz w:val="24"/>
          <w:szCs w:val="24"/>
        </w:rPr>
        <w:t xml:space="preserve"> 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15 Gy</w:t>
      </w:r>
      <w:r w:rsidRPr="00BB0E18">
        <w:rPr>
          <w:rFonts w:ascii="Times New Roman" w:hAnsi="Times New Roman" w:cs="Times New Roman"/>
          <w:sz w:val="24"/>
          <w:szCs w:val="24"/>
        </w:rPr>
        <w:t xml:space="preserve"> at 40% 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iso-surface.</w:t>
      </w:r>
    </w:p>
    <w:p w14:paraId="7A94970B" w14:textId="591EA578" w:rsidR="00293F63" w:rsidRPr="00BB0E18" w:rsidRDefault="00293F63" w:rsidP="008D1186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261BE237" w14:textId="3BA01E0B" w:rsidR="00C22A1E" w:rsidRPr="00BB0E18" w:rsidRDefault="00C22A1E" w:rsidP="008D1186">
      <w:pPr>
        <w:spacing w:line="300" w:lineRule="auto"/>
        <w:ind w:firstLineChars="200" w:firstLine="480"/>
        <w:rPr>
          <w:rFonts w:ascii="Times New Roman" w:eastAsia="Times New Roman" w:hAnsi="Times New Roman" w:cs="Times New Roman"/>
          <w:sz w:val="24"/>
          <w:szCs w:val="24"/>
        </w:rPr>
      </w:pPr>
      <w:r w:rsidRPr="00BB0E18">
        <w:rPr>
          <w:rFonts w:ascii="Times New Roman" w:hAnsi="Times New Roman" w:cs="Times New Roman"/>
          <w:sz w:val="24"/>
          <w:szCs w:val="24"/>
        </w:rPr>
        <w:lastRenderedPageBreak/>
        <w:t>Accordingly, we visualized the spatial distribution of biologically effective dose</w:t>
      </w:r>
      <w:r w:rsidRPr="00BB0E18">
        <w:rPr>
          <w:rFonts w:ascii="Times New Roman" w:hAnsi="Times New Roman" w:cs="Times New Roman"/>
          <w:sz w:val="24"/>
          <w:szCs w:val="24"/>
        </w:rPr>
        <w:t xml:space="preserve"> (BED)</w:t>
      </w:r>
    </w:p>
    <w:p w14:paraId="0FC6238D" w14:textId="666404E0" w:rsidR="00DE4F93" w:rsidRPr="00BB0E18" w:rsidRDefault="00DE4F93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</w:t>
      </w:r>
      <w:r w:rsidR="000B5F58"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7</w:t>
      </w:r>
    </w:p>
    <w:p w14:paraId="3F4E80D6" w14:textId="3EB047D8" w:rsidR="00DE4F93" w:rsidRPr="00BB0E18" w:rsidRDefault="00DE4F93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sz w:val="24"/>
          <w:szCs w:val="24"/>
        </w:rPr>
        <w:t>Visualization of 3-dimensional BED</w:t>
      </w:r>
    </w:p>
    <w:p w14:paraId="34D04996" w14:textId="5D71F6E8" w:rsidR="0015000B" w:rsidRPr="00BB0E18" w:rsidRDefault="00E2124F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F80C8" wp14:editId="7D2987AC">
            <wp:extent cx="5679319" cy="2160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31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619C1" w14:textId="623DC218" w:rsidR="00293F63" w:rsidRPr="00BB0E18" w:rsidRDefault="00293F63" w:rsidP="008D1186">
      <w:pPr>
        <w:spacing w:line="30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The example shows</w:t>
      </w:r>
      <w:r w:rsidRPr="00BB0E18">
        <w:rPr>
          <w:rFonts w:ascii="Times New Roman" w:hAnsi="Times New Roman" w:cs="Times New Roman"/>
          <w:sz w:val="24"/>
          <w:szCs w:val="24"/>
        </w:rPr>
        <w:t xml:space="preserve"> 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iso-surfaces of 35 Gy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 xml:space="preserve">8.2 </w:t>
      </w:r>
      <w:r w:rsidRPr="00BB0E18">
        <w:rPr>
          <w:rFonts w:ascii="Times New Roman" w:hAnsi="Times New Roman" w:cs="Times New Roman"/>
          <w:color w:val="36363D"/>
          <w:kern w:val="0"/>
          <w:sz w:val="24"/>
          <w:szCs w:val="24"/>
        </w:rPr>
        <w:t>(red contour)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, 50 Gy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 xml:space="preserve">8.2 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>(cyan contour), and 100 Gy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  <w:vertAlign w:val="subscript"/>
        </w:rPr>
        <w:t>8.2</w:t>
      </w:r>
      <w:r w:rsidRPr="00BB0E18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(green contour)</w:t>
      </w:r>
    </w:p>
    <w:p w14:paraId="5FC7F799" w14:textId="51DE915A" w:rsidR="008D1186" w:rsidRDefault="008D1186" w:rsidP="008D1186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04783898" w14:textId="06CA433B" w:rsidR="00BB0E18" w:rsidRPr="00BB0E18" w:rsidRDefault="00BB0E18" w:rsidP="008D1186">
      <w:pPr>
        <w:widowControl/>
        <w:spacing w:line="300" w:lineRule="auto"/>
        <w:ind w:firstLineChars="200" w:firstLine="480"/>
        <w:jc w:val="left"/>
        <w:rPr>
          <w:rFonts w:ascii="Times New Roman" w:hAnsi="Times New Roman" w:cs="Times New Roman" w:hint="eastAsia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f we input</w:t>
      </w:r>
      <w:r>
        <w:rPr>
          <w:rFonts w:ascii="Times New Roman" w:hAnsi="Times New Roman" w:cs="Times New Roman"/>
          <w:sz w:val="24"/>
          <w:szCs w:val="24"/>
        </w:rPr>
        <w:t>ted</w:t>
      </w:r>
      <w:r>
        <w:rPr>
          <w:rFonts w:ascii="Times New Roman" w:hAnsi="Times New Roman" w:cs="Times New Roman"/>
          <w:sz w:val="24"/>
          <w:szCs w:val="24"/>
        </w:rPr>
        <w:t xml:space="preserve"> a 3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odel of a </w:t>
      </w:r>
      <w:r w:rsidRPr="0053407F">
        <w:rPr>
          <w:rFonts w:ascii="Times New Roman" w:hAnsi="Times New Roman" w:cs="Times New Roman"/>
          <w:sz w:val="24"/>
          <w:szCs w:val="24"/>
        </w:rPr>
        <w:t>radiosurgical targe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407F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 xml:space="preserve">could </w:t>
      </w:r>
      <w:r w:rsidRPr="0053407F">
        <w:rPr>
          <w:rFonts w:ascii="Times New Roman" w:hAnsi="Times New Roman" w:cs="Times New Roman"/>
          <w:sz w:val="24"/>
          <w:szCs w:val="24"/>
        </w:rPr>
        <w:t>generate the BED-volume histograms according to the 3D BED distributions</w:t>
      </w:r>
      <w:r w:rsidR="00171F89">
        <w:rPr>
          <w:rFonts w:ascii="Times New Roman" w:hAnsi="Times New Roman" w:cs="Times New Roman"/>
          <w:sz w:val="24"/>
          <w:szCs w:val="24"/>
        </w:rPr>
        <w:t>.</w:t>
      </w:r>
    </w:p>
    <w:p w14:paraId="4F696E2B" w14:textId="10F81544" w:rsidR="000B5F58" w:rsidRPr="00BB0E18" w:rsidRDefault="000B5F58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8</w:t>
      </w:r>
    </w:p>
    <w:p w14:paraId="66E8050C" w14:textId="5000E9C1" w:rsidR="00D15E60" w:rsidRPr="00BB0E18" w:rsidRDefault="000B5F58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ormation of differential BED-volume histograms</w:t>
      </w:r>
    </w:p>
    <w:p w14:paraId="707BF342" w14:textId="667E36A5" w:rsidR="001A2649" w:rsidRPr="00BB0E18" w:rsidRDefault="001A2649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2ABFF0" wp14:editId="2EC64177">
            <wp:extent cx="5472188" cy="151200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188" cy="151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E9B0D" w14:textId="77777777" w:rsidR="000B5F58" w:rsidRPr="00BB0E18" w:rsidRDefault="000B5F58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5CA11A7" w14:textId="6B265116" w:rsidR="000B5F58" w:rsidRPr="00BB0E18" w:rsidRDefault="000B5F58" w:rsidP="008D1186">
      <w:pPr>
        <w:spacing w:line="30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B0E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B9</w:t>
      </w:r>
    </w:p>
    <w:p w14:paraId="0413F157" w14:textId="0B5963D9" w:rsidR="000B5F58" w:rsidRPr="00BB0E18" w:rsidRDefault="000B5F58" w:rsidP="008D1186">
      <w:pPr>
        <w:spacing w:line="30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Formation of cumulative BED-volume histograms</w:t>
      </w:r>
    </w:p>
    <w:p w14:paraId="3593A434" w14:textId="4D739001" w:rsidR="001A2649" w:rsidRPr="00BB0E18" w:rsidRDefault="00127170" w:rsidP="008D1186">
      <w:pPr>
        <w:spacing w:line="30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B0E1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A3762B" wp14:editId="7EA349A8">
            <wp:extent cx="5118192" cy="1620000"/>
            <wp:effectExtent l="0" t="0" r="635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92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85A3E" w14:textId="2CAA2F7D" w:rsidR="00127170" w:rsidRPr="00BB0E18" w:rsidRDefault="00127170" w:rsidP="008D1186">
      <w:pPr>
        <w:widowControl/>
        <w:spacing w:line="300" w:lineRule="auto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127170" w:rsidRPr="00BB0E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F0C84" w14:textId="77777777" w:rsidR="009A552B" w:rsidRDefault="009A552B" w:rsidP="00FD3E8B">
      <w:r>
        <w:separator/>
      </w:r>
    </w:p>
  </w:endnote>
  <w:endnote w:type="continuationSeparator" w:id="0">
    <w:p w14:paraId="077B7845" w14:textId="77777777" w:rsidR="009A552B" w:rsidRDefault="009A552B" w:rsidP="00FD3E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843F5" w14:textId="77777777" w:rsidR="009A552B" w:rsidRDefault="009A552B" w:rsidP="00FD3E8B">
      <w:r>
        <w:separator/>
      </w:r>
    </w:p>
  </w:footnote>
  <w:footnote w:type="continuationSeparator" w:id="0">
    <w:p w14:paraId="6905E95D" w14:textId="77777777" w:rsidR="009A552B" w:rsidRDefault="009A552B" w:rsidP="00FD3E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wM7QwNza2NDYzNbZQ0lEKTi0uzszPAykwNK8FAAB27potAAAA"/>
  </w:docVars>
  <w:rsids>
    <w:rsidRoot w:val="00F05AD9"/>
    <w:rsid w:val="00063578"/>
    <w:rsid w:val="00090B12"/>
    <w:rsid w:val="000A2EAA"/>
    <w:rsid w:val="000B5F58"/>
    <w:rsid w:val="000F1B63"/>
    <w:rsid w:val="000F32A4"/>
    <w:rsid w:val="000F58A4"/>
    <w:rsid w:val="00107DE8"/>
    <w:rsid w:val="00110B16"/>
    <w:rsid w:val="00127170"/>
    <w:rsid w:val="0015000B"/>
    <w:rsid w:val="00171F89"/>
    <w:rsid w:val="00180542"/>
    <w:rsid w:val="00180F5C"/>
    <w:rsid w:val="00196EF9"/>
    <w:rsid w:val="001A2649"/>
    <w:rsid w:val="00202356"/>
    <w:rsid w:val="00212273"/>
    <w:rsid w:val="00245E02"/>
    <w:rsid w:val="00251A57"/>
    <w:rsid w:val="002662B8"/>
    <w:rsid w:val="00277E27"/>
    <w:rsid w:val="00293F63"/>
    <w:rsid w:val="00310FF0"/>
    <w:rsid w:val="00324A71"/>
    <w:rsid w:val="00340A6A"/>
    <w:rsid w:val="0037257A"/>
    <w:rsid w:val="003B05A0"/>
    <w:rsid w:val="00406328"/>
    <w:rsid w:val="004237CA"/>
    <w:rsid w:val="00437F28"/>
    <w:rsid w:val="004714A6"/>
    <w:rsid w:val="004A236D"/>
    <w:rsid w:val="004A68BD"/>
    <w:rsid w:val="004A7A85"/>
    <w:rsid w:val="004B09F3"/>
    <w:rsid w:val="004D2743"/>
    <w:rsid w:val="00541A2A"/>
    <w:rsid w:val="00581754"/>
    <w:rsid w:val="005A6B6B"/>
    <w:rsid w:val="00662A5E"/>
    <w:rsid w:val="006931B6"/>
    <w:rsid w:val="006E494B"/>
    <w:rsid w:val="00707C4D"/>
    <w:rsid w:val="00766479"/>
    <w:rsid w:val="00771BE5"/>
    <w:rsid w:val="007F525D"/>
    <w:rsid w:val="00816E04"/>
    <w:rsid w:val="00882729"/>
    <w:rsid w:val="008C4FF4"/>
    <w:rsid w:val="008C6A08"/>
    <w:rsid w:val="008D1186"/>
    <w:rsid w:val="008F2693"/>
    <w:rsid w:val="00960F70"/>
    <w:rsid w:val="009716B2"/>
    <w:rsid w:val="009A5164"/>
    <w:rsid w:val="009A552B"/>
    <w:rsid w:val="009D6694"/>
    <w:rsid w:val="009E6CE6"/>
    <w:rsid w:val="00AA6241"/>
    <w:rsid w:val="00AD3AC5"/>
    <w:rsid w:val="00B20039"/>
    <w:rsid w:val="00B26D47"/>
    <w:rsid w:val="00B46C42"/>
    <w:rsid w:val="00BB0E18"/>
    <w:rsid w:val="00BB1006"/>
    <w:rsid w:val="00C029D2"/>
    <w:rsid w:val="00C22A1E"/>
    <w:rsid w:val="00C50C6E"/>
    <w:rsid w:val="00C54627"/>
    <w:rsid w:val="00D11DF2"/>
    <w:rsid w:val="00D15E60"/>
    <w:rsid w:val="00D50DB8"/>
    <w:rsid w:val="00D827F9"/>
    <w:rsid w:val="00DC4DA5"/>
    <w:rsid w:val="00DE4F93"/>
    <w:rsid w:val="00E2124F"/>
    <w:rsid w:val="00E32568"/>
    <w:rsid w:val="00E5765D"/>
    <w:rsid w:val="00E8401E"/>
    <w:rsid w:val="00EA3E42"/>
    <w:rsid w:val="00EE307A"/>
    <w:rsid w:val="00F040ED"/>
    <w:rsid w:val="00F05AD9"/>
    <w:rsid w:val="00F33A55"/>
    <w:rsid w:val="00F66634"/>
    <w:rsid w:val="00F72AE9"/>
    <w:rsid w:val="00F770F4"/>
    <w:rsid w:val="00F95ABE"/>
    <w:rsid w:val="00FB0096"/>
    <w:rsid w:val="00FD3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AB63A"/>
  <w15:chartTrackingRefBased/>
  <w15:docId w15:val="{F2A66A24-9DFD-472C-BD9D-8E0DC493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E8B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E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E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E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E8B"/>
    <w:rPr>
      <w:sz w:val="18"/>
      <w:szCs w:val="18"/>
    </w:rPr>
  </w:style>
  <w:style w:type="paragraph" w:styleId="a7">
    <w:name w:val="Normal (Web)"/>
    <w:basedOn w:val="a"/>
    <w:uiPriority w:val="99"/>
    <w:unhideWhenUsed/>
    <w:rsid w:val="00D15E6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3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4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可</dc:creator>
  <cp:keywords/>
  <dc:description/>
  <cp:lastModifiedBy>汤 可</cp:lastModifiedBy>
  <cp:revision>64</cp:revision>
  <dcterms:created xsi:type="dcterms:W3CDTF">2021-10-16T01:40:00Z</dcterms:created>
  <dcterms:modified xsi:type="dcterms:W3CDTF">2022-12-13T13:24:00Z</dcterms:modified>
</cp:coreProperties>
</file>